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6AC" w:rsidRPr="00186551" w:rsidRDefault="007D5E16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186551">
        <w:rPr>
          <w:rFonts w:ascii="Times New Roman" w:eastAsia="黑体" w:hAnsi="Times New Roman" w:cs="Times New Roman"/>
          <w:sz w:val="24"/>
          <w:szCs w:val="24"/>
        </w:rPr>
        <w:t>Table S1</w:t>
      </w:r>
      <w:r>
        <w:rPr>
          <w:rFonts w:ascii="Times New Roman" w:eastAsia="黑体" w:hAnsi="Times New Roman" w:cs="Times New Roman"/>
          <w:sz w:val="24"/>
          <w:szCs w:val="24"/>
        </w:rPr>
        <w:t>.</w:t>
      </w:r>
      <w:r w:rsidRPr="00186551">
        <w:rPr>
          <w:rFonts w:ascii="Times New Roman" w:eastAsia="黑体" w:hAnsi="Times New Roman" w:cs="Times New Roman"/>
          <w:sz w:val="24"/>
          <w:szCs w:val="24"/>
        </w:rPr>
        <w:t xml:space="preserve"> Comparison o</w:t>
      </w:r>
      <w:r w:rsidR="00C330E9">
        <w:rPr>
          <w:rFonts w:ascii="Times New Roman" w:eastAsia="黑体" w:hAnsi="Times New Roman" w:cs="Times New Roman"/>
          <w:sz w:val="24"/>
          <w:szCs w:val="24"/>
        </w:rPr>
        <w:t>f the bacterial alpha diversity</w:t>
      </w:r>
      <w:bookmarkStart w:id="0" w:name="_GoBack"/>
      <w:bookmarkEnd w:id="0"/>
    </w:p>
    <w:tbl>
      <w:tblPr>
        <w:tblpPr w:leftFromText="180" w:rightFromText="180" w:vertAnchor="page" w:horzAnchor="margin" w:tblpY="2120"/>
        <w:tblW w:w="7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96"/>
        <w:gridCol w:w="1620"/>
        <w:gridCol w:w="1464"/>
        <w:gridCol w:w="1567"/>
        <w:gridCol w:w="1408"/>
        <w:gridCol w:w="813"/>
      </w:tblGrid>
      <w:tr w:rsidR="00141CBE" w:rsidRPr="00186551" w:rsidTr="00673564">
        <w:trPr>
          <w:trHeight w:val="620"/>
        </w:trPr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Diversity index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 (Koji making)</w:t>
            </w: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 (Koji making)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ean (Fermentation)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D (Fermentation)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p-value</w:t>
            </w:r>
          </w:p>
        </w:tc>
      </w:tr>
      <w:tr w:rsidR="00141CBE" w:rsidRPr="00186551" w:rsidTr="00673564">
        <w:trPr>
          <w:trHeight w:val="620"/>
        </w:trPr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ob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13.25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9.70134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26.6667</w:t>
            </w:r>
          </w:p>
        </w:tc>
        <w:tc>
          <w:tcPr>
            <w:tcW w:w="14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72.15446</w:t>
            </w:r>
          </w:p>
        </w:tc>
        <w:tc>
          <w:tcPr>
            <w:tcW w:w="8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381</w:t>
            </w:r>
          </w:p>
        </w:tc>
      </w:tr>
      <w:tr w:rsidR="00141CBE" w:rsidRPr="00186551" w:rsidTr="00673564">
        <w:trPr>
          <w:trHeight w:val="62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hao 1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253.0848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61.001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605.213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21.9529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67</w:t>
            </w:r>
          </w:p>
        </w:tc>
      </w:tr>
      <w:tr w:rsidR="00141CBE" w:rsidRPr="00186551" w:rsidTr="00673564">
        <w:trPr>
          <w:trHeight w:val="62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e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84.3733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314.9471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023.086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561.7431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6667</w:t>
            </w:r>
          </w:p>
        </w:tc>
      </w:tr>
      <w:tr w:rsidR="00141CBE" w:rsidRPr="00186551" w:rsidTr="00673564">
        <w:trPr>
          <w:trHeight w:val="62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hann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04374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30186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1.777592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50677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05</w:t>
            </w:r>
          </w:p>
        </w:tc>
      </w:tr>
      <w:tr w:rsidR="00141CBE" w:rsidRPr="00186551" w:rsidTr="00673564">
        <w:trPr>
          <w:trHeight w:val="620"/>
        </w:trPr>
        <w:tc>
          <w:tcPr>
            <w:tcW w:w="896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Simpson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48999</w:t>
            </w:r>
          </w:p>
        </w:tc>
        <w:tc>
          <w:tcPr>
            <w:tcW w:w="1464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8047</w:t>
            </w:r>
          </w:p>
        </w:tc>
        <w:tc>
          <w:tcPr>
            <w:tcW w:w="1567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28627</w:t>
            </w:r>
          </w:p>
        </w:tc>
        <w:tc>
          <w:tcPr>
            <w:tcW w:w="1408" w:type="dxa"/>
            <w:shd w:val="clear" w:color="auto" w:fill="auto"/>
            <w:noWrap/>
            <w:vAlign w:val="center"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10334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:rsidR="00141CBE" w:rsidRPr="00186551" w:rsidRDefault="00141CBE" w:rsidP="00141CB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186551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0.01905</w:t>
            </w:r>
          </w:p>
        </w:tc>
      </w:tr>
    </w:tbl>
    <w:p w:rsidR="002E0E7C" w:rsidRPr="00186551" w:rsidRDefault="002E0E7C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9336AC" w:rsidRPr="00186551" w:rsidRDefault="009336AC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2E0E7C" w:rsidRPr="00186551" w:rsidRDefault="002E0E7C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2E0E7C" w:rsidRPr="00186551" w:rsidRDefault="002E0E7C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A64E43" w:rsidRPr="00186551" w:rsidRDefault="00A64E43" w:rsidP="009336AC">
      <w:pPr>
        <w:spacing w:line="480" w:lineRule="exact"/>
        <w:jc w:val="left"/>
        <w:rPr>
          <w:rFonts w:ascii="Times New Roman" w:eastAsia="黑体" w:hAnsi="Times New Roman" w:cs="Times New Roman"/>
          <w:sz w:val="24"/>
          <w:szCs w:val="24"/>
        </w:rPr>
      </w:pPr>
    </w:p>
    <w:p w:rsidR="009336AC" w:rsidRPr="00186551" w:rsidRDefault="009336AC">
      <w:pPr>
        <w:rPr>
          <w:rFonts w:ascii="Times New Roman" w:hAnsi="Times New Roman" w:cs="Times New Roman"/>
        </w:rPr>
      </w:pPr>
    </w:p>
    <w:sectPr w:rsidR="009336AC" w:rsidRPr="00186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3BE9" w:rsidRDefault="00773BE9" w:rsidP="009E5A3D">
      <w:r>
        <w:separator/>
      </w:r>
    </w:p>
  </w:endnote>
  <w:endnote w:type="continuationSeparator" w:id="0">
    <w:p w:rsidR="00773BE9" w:rsidRDefault="00773BE9" w:rsidP="009E5A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3BE9" w:rsidRDefault="00773BE9" w:rsidP="009E5A3D">
      <w:r>
        <w:separator/>
      </w:r>
    </w:p>
  </w:footnote>
  <w:footnote w:type="continuationSeparator" w:id="0">
    <w:p w:rsidR="00773BE9" w:rsidRDefault="00773BE9" w:rsidP="009E5A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3B5"/>
    <w:rsid w:val="00013682"/>
    <w:rsid w:val="00141CBE"/>
    <w:rsid w:val="00186551"/>
    <w:rsid w:val="00234601"/>
    <w:rsid w:val="002A6F08"/>
    <w:rsid w:val="002E0E7C"/>
    <w:rsid w:val="00536BC4"/>
    <w:rsid w:val="00642751"/>
    <w:rsid w:val="00673564"/>
    <w:rsid w:val="00680695"/>
    <w:rsid w:val="00773BE9"/>
    <w:rsid w:val="007D5E16"/>
    <w:rsid w:val="009336AC"/>
    <w:rsid w:val="009E5A3D"/>
    <w:rsid w:val="009F7375"/>
    <w:rsid w:val="00A64E43"/>
    <w:rsid w:val="00B66B5E"/>
    <w:rsid w:val="00C330E9"/>
    <w:rsid w:val="00CE238C"/>
    <w:rsid w:val="00D213B5"/>
    <w:rsid w:val="00E222CA"/>
    <w:rsid w:val="00E312C1"/>
    <w:rsid w:val="00EB4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EC0B3D"/>
  <w15:chartTrackingRefBased/>
  <w15:docId w15:val="{5F920820-8C81-4017-81A5-F41C79842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E222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4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5A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5A3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5A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5A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9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2E1D70-005A-498A-9805-2FEF60D62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林</dc:creator>
  <cp:keywords/>
  <dc:description/>
  <cp:lastModifiedBy>杨林</cp:lastModifiedBy>
  <cp:revision>6</cp:revision>
  <dcterms:created xsi:type="dcterms:W3CDTF">2016-09-23T09:54:00Z</dcterms:created>
  <dcterms:modified xsi:type="dcterms:W3CDTF">2016-12-02T17:12:00Z</dcterms:modified>
</cp:coreProperties>
</file>